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0B25" w:rsidRPr="0041410E" w:rsidRDefault="00D20B25" w:rsidP="00C7134D">
      <w:pPr>
        <w:spacing w:line="360" w:lineRule="auto"/>
        <w:jc w:val="both"/>
        <w:rPr>
          <w:i/>
          <w:u w:val="single"/>
          <w:lang w:val="en-US"/>
        </w:rPr>
      </w:pPr>
      <w:r w:rsidRPr="0041410E">
        <w:rPr>
          <w:b/>
          <w:i/>
          <w:u w:val="single"/>
          <w:lang w:val="en-US"/>
        </w:rPr>
        <w:t>Table S1:</w:t>
      </w:r>
      <w:r w:rsidRPr="0041410E">
        <w:rPr>
          <w:i/>
          <w:u w:val="single"/>
          <w:lang w:val="en-US"/>
        </w:rPr>
        <w:t xml:space="preserve"> </w:t>
      </w:r>
      <w:r w:rsidRPr="0041410E">
        <w:rPr>
          <w:u w:val="single"/>
          <w:lang w:val="en-US"/>
        </w:rPr>
        <w:t xml:space="preserve">Details of </w:t>
      </w:r>
      <w:proofErr w:type="spellStart"/>
      <w:r w:rsidRPr="0041410E">
        <w:rPr>
          <w:i/>
          <w:u w:val="single"/>
          <w:lang w:val="en-US"/>
        </w:rPr>
        <w:t>Dysoxylum</w:t>
      </w:r>
      <w:proofErr w:type="spellEnd"/>
      <w:r w:rsidRPr="0041410E">
        <w:rPr>
          <w:i/>
          <w:u w:val="single"/>
          <w:lang w:val="en-US"/>
        </w:rPr>
        <w:t xml:space="preserve"> </w:t>
      </w:r>
      <w:proofErr w:type="spellStart"/>
      <w:r w:rsidRPr="0041410E">
        <w:rPr>
          <w:i/>
          <w:u w:val="single"/>
          <w:lang w:val="en-US"/>
        </w:rPr>
        <w:t>malabaricum</w:t>
      </w:r>
      <w:proofErr w:type="spellEnd"/>
      <w:r w:rsidRPr="0041410E">
        <w:rPr>
          <w:i/>
          <w:u w:val="single"/>
          <w:lang w:val="en-US"/>
        </w:rPr>
        <w:t xml:space="preserve"> </w:t>
      </w:r>
      <w:r w:rsidRPr="0041410E">
        <w:rPr>
          <w:u w:val="single"/>
          <w:lang w:val="en-US"/>
        </w:rPr>
        <w:t>seed sampling for the nursery experiment</w:t>
      </w:r>
      <w:r w:rsidR="00742860">
        <w:rPr>
          <w:u w:val="single"/>
          <w:lang w:val="en-US"/>
        </w:rPr>
        <w:t>.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1716"/>
        <w:gridCol w:w="1276"/>
        <w:gridCol w:w="1701"/>
        <w:gridCol w:w="1134"/>
        <w:gridCol w:w="1418"/>
        <w:gridCol w:w="1701"/>
      </w:tblGrid>
      <w:tr w:rsidR="00D20B25" w:rsidRPr="008E063E" w:rsidTr="00C7134D">
        <w:trPr>
          <w:trHeight w:val="723"/>
        </w:trPr>
        <w:tc>
          <w:tcPr>
            <w:tcW w:w="17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ite ID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Total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seed </w:t>
            </w: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lanted per sit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otal survived 21 months per sit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D of nearest adult</w:t>
            </w: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tree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Total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seed </w:t>
            </w: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lanted per adult tre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otal survived 21 months per adult tree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74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94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68a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25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3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3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29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184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180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90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9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86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76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77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8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158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158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70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71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149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150far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26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186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186far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185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49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227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226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12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503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504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400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</w:p>
        </w:tc>
      </w:tr>
      <w:tr w:rsidR="00D20B25" w:rsidRPr="004B534B" w:rsidTr="00C7134D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69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</w:t>
            </w:r>
          </w:p>
        </w:tc>
      </w:tr>
      <w:tr w:rsidR="00D20B25" w:rsidRPr="004B534B" w:rsidTr="00847B19">
        <w:trPr>
          <w:trHeight w:val="255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98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</w:tr>
      <w:tr w:rsidR="00D20B25" w:rsidRPr="004B534B" w:rsidTr="00847B19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1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</w:tr>
      <w:tr w:rsidR="00D20B25" w:rsidRPr="004B534B" w:rsidTr="00847B19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 w:rsidR="00847B19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</w:tr>
      <w:tr w:rsidR="00D20B25" w:rsidRPr="004B534B" w:rsidTr="005D75BD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</w:tr>
      <w:tr w:rsidR="00D20B25" w:rsidRPr="004B534B" w:rsidTr="00C7134D">
        <w:trPr>
          <w:trHeight w:val="270"/>
        </w:trPr>
        <w:tc>
          <w:tcPr>
            <w:tcW w:w="171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8E016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m365</w:t>
            </w: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</w:t>
            </w:r>
          </w:p>
        </w:tc>
      </w:tr>
      <w:tr w:rsidR="00D20B25" w:rsidRPr="004B534B" w:rsidTr="00C7134D">
        <w:trPr>
          <w:trHeight w:val="270"/>
        </w:trPr>
        <w:tc>
          <w:tcPr>
            <w:tcW w:w="17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Sum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61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29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61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20B25" w:rsidRPr="004B534B" w:rsidRDefault="00D20B25" w:rsidP="00C7134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B534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297</w:t>
            </w:r>
          </w:p>
        </w:tc>
      </w:tr>
    </w:tbl>
    <w:p w:rsidR="00C7134D" w:rsidRDefault="00C7134D" w:rsidP="008E063E">
      <w:pPr>
        <w:spacing w:line="360" w:lineRule="auto"/>
        <w:jc w:val="both"/>
      </w:pPr>
      <w:bookmarkStart w:id="0" w:name="_GoBack"/>
      <w:bookmarkEnd w:id="0"/>
    </w:p>
    <w:sectPr w:rsidR="00C7134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0CB0" w:rsidRDefault="005A0CB0">
      <w:pPr>
        <w:spacing w:after="0" w:line="240" w:lineRule="auto"/>
      </w:pPr>
      <w:r>
        <w:separator/>
      </w:r>
    </w:p>
  </w:endnote>
  <w:endnote w:type="continuationSeparator" w:id="0">
    <w:p w:rsidR="005A0CB0" w:rsidRDefault="005A0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98904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652E" w:rsidRDefault="00E7652E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06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652E" w:rsidRDefault="00E7652E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0CB0" w:rsidRDefault="005A0CB0">
      <w:pPr>
        <w:spacing w:after="0" w:line="240" w:lineRule="auto"/>
      </w:pPr>
      <w:r>
        <w:separator/>
      </w:r>
    </w:p>
  </w:footnote>
  <w:footnote w:type="continuationSeparator" w:id="0">
    <w:p w:rsidR="005A0CB0" w:rsidRDefault="005A0C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372" w:rsidRDefault="006A137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20B25"/>
    <w:rsid w:val="00111212"/>
    <w:rsid w:val="0016114D"/>
    <w:rsid w:val="00252D4A"/>
    <w:rsid w:val="00272112"/>
    <w:rsid w:val="002B3A81"/>
    <w:rsid w:val="002B488D"/>
    <w:rsid w:val="002C3E7A"/>
    <w:rsid w:val="002D7471"/>
    <w:rsid w:val="00324F14"/>
    <w:rsid w:val="003638E3"/>
    <w:rsid w:val="004A6A93"/>
    <w:rsid w:val="005702BD"/>
    <w:rsid w:val="005A0CB0"/>
    <w:rsid w:val="005D75BD"/>
    <w:rsid w:val="006962A1"/>
    <w:rsid w:val="006A1372"/>
    <w:rsid w:val="006A292A"/>
    <w:rsid w:val="00701212"/>
    <w:rsid w:val="00742530"/>
    <w:rsid w:val="00742860"/>
    <w:rsid w:val="00847B19"/>
    <w:rsid w:val="0089778F"/>
    <w:rsid w:val="008B6500"/>
    <w:rsid w:val="008D105E"/>
    <w:rsid w:val="008D3385"/>
    <w:rsid w:val="008E0165"/>
    <w:rsid w:val="008E063E"/>
    <w:rsid w:val="008F1263"/>
    <w:rsid w:val="008F173D"/>
    <w:rsid w:val="009576A5"/>
    <w:rsid w:val="009E2D22"/>
    <w:rsid w:val="00AA32F3"/>
    <w:rsid w:val="00AD24A0"/>
    <w:rsid w:val="00AF2693"/>
    <w:rsid w:val="00B06C58"/>
    <w:rsid w:val="00B53842"/>
    <w:rsid w:val="00BF014E"/>
    <w:rsid w:val="00C7134D"/>
    <w:rsid w:val="00C855AD"/>
    <w:rsid w:val="00D12ECC"/>
    <w:rsid w:val="00D20B25"/>
    <w:rsid w:val="00D3155D"/>
    <w:rsid w:val="00D9572D"/>
    <w:rsid w:val="00E24A0E"/>
    <w:rsid w:val="00E7652E"/>
    <w:rsid w:val="00EA45A0"/>
    <w:rsid w:val="00EB7501"/>
    <w:rsid w:val="00F9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B25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20B2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0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B25"/>
    <w:rPr>
      <w:rFonts w:ascii="Tahoma" w:hAnsi="Tahoma" w:cs="Tahoma"/>
      <w:sz w:val="16"/>
      <w:szCs w:val="16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0B25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0B25"/>
    <w:rPr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B25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20B2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0B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0B25"/>
    <w:rPr>
      <w:rFonts w:ascii="Tahoma" w:hAnsi="Tahoma" w:cs="Tahoma"/>
      <w:sz w:val="16"/>
      <w:szCs w:val="16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0B25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D20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0B25"/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3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cha</dc:creator>
  <cp:lastModifiedBy>SI</cp:lastModifiedBy>
  <cp:revision>3</cp:revision>
  <dcterms:created xsi:type="dcterms:W3CDTF">2014-01-27T09:48:00Z</dcterms:created>
  <dcterms:modified xsi:type="dcterms:W3CDTF">2014-01-27T09:50:00Z</dcterms:modified>
</cp:coreProperties>
</file>